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E8D57" w14:textId="630E6C41" w:rsidR="00730C19" w:rsidRPr="009E3968" w:rsidRDefault="00E77281" w:rsidP="00730C19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1 </w:t>
      </w:r>
      <w:r w:rsidR="00730C19" w:rsidRPr="009E3968">
        <w:rPr>
          <w:b/>
          <w:sz w:val="28"/>
          <w:szCs w:val="28"/>
        </w:rPr>
        <w:t>Appendix</w:t>
      </w:r>
    </w:p>
    <w:p w14:paraId="2281322D" w14:textId="77777777" w:rsidR="00730C19" w:rsidRPr="004506A5" w:rsidRDefault="00730C19" w:rsidP="00730C19">
      <w:pPr>
        <w:spacing w:after="0" w:line="480" w:lineRule="auto"/>
        <w:ind w:left="851" w:hanging="851"/>
        <w:jc w:val="both"/>
        <w:rPr>
          <w:b/>
        </w:rPr>
      </w:pPr>
      <w:r w:rsidRPr="004506A5">
        <w:rPr>
          <w:b/>
        </w:rPr>
        <w:t>Fig A1. The relationship between population and estimated production of non-irrigated crops for the selected sub-districts of Bursa Region, 1840s.</w:t>
      </w:r>
    </w:p>
    <w:p w14:paraId="5AA08408" w14:textId="16AF5776" w:rsidR="00016E6A" w:rsidRPr="00016E6A" w:rsidRDefault="00335421" w:rsidP="00730C19">
      <w:pPr>
        <w:rPr>
          <w:bCs/>
        </w:rPr>
      </w:pPr>
      <w:r>
        <w:rPr>
          <w:bCs/>
          <w:noProof/>
        </w:rPr>
        <w:drawing>
          <wp:inline distT="0" distB="0" distL="0" distR="0" wp14:anchorId="5FBB0057" wp14:editId="0457FA99">
            <wp:extent cx="2980944" cy="3127248"/>
            <wp:effectExtent l="0" t="0" r="0" b="0"/>
            <wp:docPr id="1" name="Picture 1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0944" cy="3127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EAD95" w14:textId="3E35766E" w:rsidR="00730C19" w:rsidRDefault="00730C19" w:rsidP="00730C19">
      <w:pPr>
        <w:rPr>
          <w:b/>
        </w:rPr>
      </w:pPr>
      <w:r w:rsidRPr="004506A5">
        <w:rPr>
          <w:b/>
        </w:rPr>
        <w:t>Fig A2. The relationship between population and estimated cultivated land of non-irrigated crops for the selected sub-districts of Bursa Region, 1840s.</w:t>
      </w:r>
    </w:p>
    <w:p w14:paraId="240D324E" w14:textId="1315A454" w:rsidR="00335421" w:rsidRPr="00335421" w:rsidRDefault="00E77281" w:rsidP="00730C19">
      <w:pPr>
        <w:rPr>
          <w:bCs/>
        </w:rPr>
      </w:pPr>
      <w:r>
        <w:rPr>
          <w:bCs/>
          <w:noProof/>
        </w:rPr>
        <w:drawing>
          <wp:inline distT="0" distB="0" distL="0" distR="0" wp14:anchorId="404DED80" wp14:editId="5F05E272">
            <wp:extent cx="2980944" cy="3127248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0944" cy="3127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600AD" w14:textId="77777777" w:rsidR="00730C19" w:rsidRPr="00060F71" w:rsidRDefault="00730C19" w:rsidP="00730C19">
      <w:pPr>
        <w:rPr>
          <w:b/>
        </w:rPr>
      </w:pPr>
      <w:r w:rsidRPr="00060F71">
        <w:rPr>
          <w:b/>
        </w:rPr>
        <w:t>Table A1. Correlation matrix for the explanatory variable.</w:t>
      </w:r>
    </w:p>
    <w:tbl>
      <w:tblPr>
        <w:tblW w:w="12121" w:type="dxa"/>
        <w:tblLayout w:type="fixed"/>
        <w:tblLook w:val="04A0" w:firstRow="1" w:lastRow="0" w:firstColumn="1" w:lastColumn="0" w:noHBand="0" w:noVBand="1"/>
      </w:tblPr>
      <w:tblGrid>
        <w:gridCol w:w="1445"/>
        <w:gridCol w:w="1080"/>
        <w:gridCol w:w="1300"/>
        <w:gridCol w:w="1352"/>
        <w:gridCol w:w="1100"/>
        <w:gridCol w:w="1095"/>
        <w:gridCol w:w="1445"/>
        <w:gridCol w:w="1120"/>
        <w:gridCol w:w="908"/>
        <w:gridCol w:w="1276"/>
      </w:tblGrid>
      <w:tr w:rsidR="00730C19" w:rsidRPr="00F53505" w14:paraId="5BA611AE" w14:textId="77777777" w:rsidTr="00730C19">
        <w:trPr>
          <w:trHeight w:val="280"/>
        </w:trPr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B4A0" w14:textId="77777777" w:rsidR="00730C19" w:rsidRPr="00F53505" w:rsidRDefault="00730C19" w:rsidP="00730C19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lastRenderedPageBreak/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25EC7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DIST_ROA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ACD69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DIST_RES_CENT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71C2B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DIST_SET_CE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09489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ELEVATIO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F096F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DIST_WATER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9D3F9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AGRI_SUIT_INDEX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5B978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POPULATION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90B67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HH_N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77451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PRODUCT_TAX</w:t>
            </w:r>
          </w:p>
        </w:tc>
      </w:tr>
      <w:tr w:rsidR="00730C19" w:rsidRPr="00F53505" w14:paraId="76235C42" w14:textId="77777777" w:rsidTr="00730C19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1A47" w14:textId="77777777" w:rsidR="00730C19" w:rsidRPr="00F53505" w:rsidRDefault="00730C19" w:rsidP="00730C19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DIST_RO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D601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D7C0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D677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546B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67C3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63FB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5A3E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CFFE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2A74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</w:tr>
      <w:tr w:rsidR="00730C19" w:rsidRPr="00F53505" w14:paraId="5A2288DB" w14:textId="77777777" w:rsidTr="00730C19">
        <w:trPr>
          <w:trHeight w:val="77"/>
        </w:trPr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520D" w14:textId="77777777" w:rsidR="00730C19" w:rsidRPr="00F53505" w:rsidRDefault="00730C19" w:rsidP="00730C19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DIST_RES_C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A326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0.42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CE42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9191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4E7A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8041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009A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D643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724D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C305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</w:tr>
      <w:tr w:rsidR="00730C19" w:rsidRPr="00F53505" w14:paraId="2DB58AC4" w14:textId="77777777" w:rsidTr="00730C19">
        <w:trPr>
          <w:trHeight w:val="77"/>
        </w:trPr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24ED" w14:textId="77777777" w:rsidR="00730C19" w:rsidRPr="00F53505" w:rsidRDefault="00730C19" w:rsidP="00730C19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DIST_SET_C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A378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0.36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E05F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0.314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9C0B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19B4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E1B6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DC5C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75B5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9B1D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72C3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</w:tr>
      <w:tr w:rsidR="00730C19" w:rsidRPr="00F53505" w14:paraId="61250409" w14:textId="77777777" w:rsidTr="00730C19">
        <w:trPr>
          <w:trHeight w:val="77"/>
        </w:trPr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5892" w14:textId="77777777" w:rsidR="00730C19" w:rsidRPr="00F53505" w:rsidRDefault="00730C19" w:rsidP="00730C19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ELE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AAF0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0.38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811E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0.525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4420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0.1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4C81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B246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1738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BFD9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AF17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D53B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</w:tr>
      <w:tr w:rsidR="00730C19" w:rsidRPr="00F53505" w14:paraId="2BE8468F" w14:textId="77777777" w:rsidTr="00730C19">
        <w:trPr>
          <w:trHeight w:val="77"/>
        </w:trPr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B1AC" w14:textId="77777777" w:rsidR="00730C19" w:rsidRPr="00F53505" w:rsidRDefault="00730C19" w:rsidP="00730C19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DIST_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FC9C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0.36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C072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0.323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8BBC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0.407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9F95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0.2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13BC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EFD5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A4BC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786C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7C96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</w:tr>
      <w:tr w:rsidR="00730C19" w:rsidRPr="00F53505" w14:paraId="273150DE" w14:textId="77777777" w:rsidTr="00730C19">
        <w:trPr>
          <w:trHeight w:val="77"/>
        </w:trPr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9B0B" w14:textId="77777777" w:rsidR="00730C19" w:rsidRPr="00F53505" w:rsidRDefault="00730C19" w:rsidP="00730C19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AGRI_SUIT_IND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A63A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-0.57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BF83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-0.405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C029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-0.3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A7E1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-0.709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4B6A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-0.377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F1E9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274D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7C88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32CA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</w:tr>
      <w:tr w:rsidR="00730C19" w:rsidRPr="00F53505" w14:paraId="5874BA1B" w14:textId="77777777" w:rsidTr="00730C19">
        <w:trPr>
          <w:trHeight w:val="77"/>
        </w:trPr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1430" w14:textId="77777777" w:rsidR="00730C19" w:rsidRPr="00F53505" w:rsidRDefault="00730C19" w:rsidP="00730C19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POPU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507A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-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2665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-0.19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D4DF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0.2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434E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-0.0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EE71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0.364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1621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-0.1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C8DB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3D5F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27BF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</w:tr>
      <w:tr w:rsidR="00730C19" w:rsidRPr="00F53505" w14:paraId="1DC1FAD0" w14:textId="77777777" w:rsidTr="00730C19">
        <w:trPr>
          <w:trHeight w:val="77"/>
        </w:trPr>
        <w:tc>
          <w:tcPr>
            <w:tcW w:w="14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70FB" w14:textId="77777777" w:rsidR="00730C19" w:rsidRPr="00F53505" w:rsidRDefault="00730C19" w:rsidP="00730C19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HH_NUM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187C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-0.06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3BF2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-0.251*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5FCB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0.233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E761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-0.05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5F04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0.363*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C9B6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-0.17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19DE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0.968*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46D2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B2B8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</w:p>
        </w:tc>
      </w:tr>
      <w:tr w:rsidR="00730C19" w:rsidRPr="00F53505" w14:paraId="1F98CD32" w14:textId="77777777" w:rsidTr="00730C19">
        <w:trPr>
          <w:trHeight w:val="77"/>
        </w:trPr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B95B" w14:textId="77777777" w:rsidR="00730C19" w:rsidRPr="00F53505" w:rsidRDefault="00730C19" w:rsidP="00730C19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PRODUCT_TA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6AFF4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-0.277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8D997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-0.03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0474D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0.2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C3FD3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-0.22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93607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-0.05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A831B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0.429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49778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0.240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3CFC1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0.1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5EE03" w14:textId="77777777" w:rsidR="00730C19" w:rsidRPr="00F53505" w:rsidRDefault="00730C19" w:rsidP="00730C19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n-US"/>
              </w:rPr>
            </w:pPr>
            <w:r w:rsidRPr="00F53505">
              <w:rPr>
                <w:rFonts w:eastAsia="Times New Roman"/>
                <w:sz w:val="14"/>
                <w:szCs w:val="14"/>
                <w:lang w:val="en-US" w:eastAsia="en-US"/>
              </w:rPr>
              <w:t>1</w:t>
            </w:r>
          </w:p>
        </w:tc>
      </w:tr>
    </w:tbl>
    <w:p w14:paraId="4404C46A" w14:textId="77777777" w:rsidR="00730C19" w:rsidRPr="00F53505" w:rsidRDefault="00730C19" w:rsidP="00730C19"/>
    <w:p w14:paraId="66846870" w14:textId="77777777" w:rsidR="00037ECD" w:rsidRDefault="00037ECD"/>
    <w:sectPr w:rsidR="00037E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2E7"/>
    <w:rsid w:val="00016E6A"/>
    <w:rsid w:val="00037ECD"/>
    <w:rsid w:val="00335421"/>
    <w:rsid w:val="00730C19"/>
    <w:rsid w:val="009E3968"/>
    <w:rsid w:val="00A732E7"/>
    <w:rsid w:val="00E77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48A4C"/>
  <w15:chartTrackingRefBased/>
  <w15:docId w15:val="{C3D67558-8871-41D3-92F3-9DDE804D3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C19"/>
    <w:pPr>
      <w:spacing w:after="200" w:line="276" w:lineRule="auto"/>
    </w:pPr>
    <w:rPr>
      <w:rFonts w:ascii="Times New Roman" w:eastAsia="Calibri" w:hAnsi="Times New Roman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478</dc:creator>
  <cp:keywords/>
  <dc:description/>
  <cp:lastModifiedBy>Vijayakumar A478</cp:lastModifiedBy>
  <cp:revision>6</cp:revision>
  <dcterms:created xsi:type="dcterms:W3CDTF">2021-04-24T17:32:00Z</dcterms:created>
  <dcterms:modified xsi:type="dcterms:W3CDTF">2021-04-24T17:34:00Z</dcterms:modified>
</cp:coreProperties>
</file>